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50F" w:rsidRDefault="0064237E">
      <w:r w:rsidRPr="0064237E">
        <w:rPr>
          <w:noProof/>
          <w:lang w:val="en-US"/>
        </w:rPr>
        <w:drawing>
          <wp:inline distT="0" distB="0" distL="0" distR="0" wp14:anchorId="7369D7D1" wp14:editId="25696D09">
            <wp:extent cx="5731510" cy="57232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237E" w:rsidRPr="0064237E" w:rsidRDefault="00473A53">
      <w:r>
        <w:rPr>
          <w:b/>
        </w:rPr>
        <w:t>Figure S1</w:t>
      </w:r>
      <w:r w:rsidR="0064237E">
        <w:rPr>
          <w:b/>
        </w:rPr>
        <w:t xml:space="preserve">. </w:t>
      </w:r>
      <w:proofErr w:type="gramStart"/>
      <w:r w:rsidR="0064237E">
        <w:t>Selection of resources for shelter (a and c) and feeding (b and d).</w:t>
      </w:r>
      <w:proofErr w:type="gramEnd"/>
      <w:r w:rsidR="0064237E">
        <w:t xml:space="preserve"> In (a) and (b) Jacobs index has been calculated using the availability of each resource in point counts were the species was recorded (i.e. same as Fig. 4 in main body), thus excluding effects of occupancy</w:t>
      </w:r>
      <w:r w:rsidR="0088108F">
        <w:t xml:space="preserve"> from the assessment of resource selection</w:t>
      </w:r>
      <w:r w:rsidR="0064237E">
        <w:t>. In (c) and (d) Jacobs index has been calculated</w:t>
      </w:r>
      <w:r w:rsidR="0088108F">
        <w:t xml:space="preserve"> using resource availability across all point counts. Error bars show standard error. Wilcoxon-Mann-Whitney tests were used to test whether differences in resource selection of native and non-native species were significantly diff</w:t>
      </w:r>
      <w:bookmarkStart w:id="0" w:name="_GoBack"/>
      <w:bookmarkEnd w:id="0"/>
      <w:r w:rsidR="0088108F">
        <w:t xml:space="preserve">erent, *** denotes </w:t>
      </w:r>
      <w:r w:rsidR="0088108F">
        <w:rPr>
          <w:i/>
        </w:rPr>
        <w:t>P</w:t>
      </w:r>
      <w:r w:rsidR="0088108F">
        <w:t>&lt;0.001</w:t>
      </w:r>
      <w:proofErr w:type="gramStart"/>
      <w:r w:rsidR="0088108F">
        <w:t>,*</w:t>
      </w:r>
      <w:proofErr w:type="gramEnd"/>
      <w:r w:rsidR="0088108F">
        <w:t xml:space="preserve">* denotes </w:t>
      </w:r>
      <w:r w:rsidR="0088108F">
        <w:rPr>
          <w:i/>
        </w:rPr>
        <w:t>P</w:t>
      </w:r>
      <w:r w:rsidR="0088108F">
        <w:t xml:space="preserve">&lt;0.01, * denotes </w:t>
      </w:r>
      <w:r w:rsidR="0088108F" w:rsidRPr="00E42698">
        <w:t>P</w:t>
      </w:r>
      <w:r w:rsidR="0088108F">
        <w:t>&lt;0.05.</w:t>
      </w:r>
      <w:r w:rsidR="0064237E">
        <w:t xml:space="preserve"> </w:t>
      </w:r>
    </w:p>
    <w:sectPr w:rsidR="0064237E" w:rsidRPr="00642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37E"/>
    <w:rsid w:val="00042388"/>
    <w:rsid w:val="003D1160"/>
    <w:rsid w:val="004326FF"/>
    <w:rsid w:val="00473A53"/>
    <w:rsid w:val="005E0142"/>
    <w:rsid w:val="0064237E"/>
    <w:rsid w:val="006741A0"/>
    <w:rsid w:val="00744132"/>
    <w:rsid w:val="00864611"/>
    <w:rsid w:val="0088108F"/>
    <w:rsid w:val="00A10426"/>
    <w:rsid w:val="00FB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A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A5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A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A5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Macintosh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 Sullivan</cp:lastModifiedBy>
  <cp:revision>2</cp:revision>
  <dcterms:created xsi:type="dcterms:W3CDTF">2015-07-10T13:38:00Z</dcterms:created>
  <dcterms:modified xsi:type="dcterms:W3CDTF">2015-07-10T13:38:00Z</dcterms:modified>
</cp:coreProperties>
</file>